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DBC1C" w14:textId="4680B880" w:rsidR="00CF5759" w:rsidRPr="005254F9" w:rsidRDefault="00FC3111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E5624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21EC7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774BDB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Association of Trimester</w:t>
      </w:r>
      <w:r w:rsidR="003B0542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pecific Smoking Status with Preterm </w:t>
      </w:r>
      <w:r w:rsidR="00BE4094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e </w:t>
      </w:r>
      <w:r w:rsidR="00BE4094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bookmarkStart w:id="0" w:name="_GoBack"/>
      <w:bookmarkEnd w:id="0"/>
      <w:r w:rsidR="00995265" w:rsidRPr="005254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up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97"/>
        <w:gridCol w:w="1446"/>
        <w:gridCol w:w="1360"/>
        <w:gridCol w:w="1594"/>
        <w:gridCol w:w="1038"/>
        <w:gridCol w:w="1980"/>
      </w:tblGrid>
      <w:tr w:rsidR="00020FCA" w:rsidRPr="005254F9" w14:paraId="40FD2074" w14:textId="77777777" w:rsidTr="007306C0">
        <w:trPr>
          <w:trHeight w:val="403"/>
        </w:trPr>
        <w:tc>
          <w:tcPr>
            <w:tcW w:w="1397" w:type="dxa"/>
            <w:vAlign w:val="center"/>
          </w:tcPr>
          <w:p w14:paraId="6A5342DD" w14:textId="188B5500" w:rsidR="00020FCA" w:rsidRPr="005254F9" w:rsidRDefault="00484678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446" w:type="dxa"/>
            <w:vAlign w:val="center"/>
          </w:tcPr>
          <w:p w14:paraId="520E9F00" w14:textId="35C89044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egnancy</w:t>
            </w:r>
          </w:p>
        </w:tc>
        <w:tc>
          <w:tcPr>
            <w:tcW w:w="1360" w:type="dxa"/>
            <w:vAlign w:val="center"/>
          </w:tcPr>
          <w:p w14:paraId="15F69BB8" w14:textId="764E18E1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rst trimester</w:t>
            </w:r>
          </w:p>
        </w:tc>
        <w:tc>
          <w:tcPr>
            <w:tcW w:w="1594" w:type="dxa"/>
            <w:vAlign w:val="center"/>
          </w:tcPr>
          <w:p w14:paraId="30C097B8" w14:textId="72E6FF2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cond trimester</w:t>
            </w:r>
          </w:p>
        </w:tc>
        <w:tc>
          <w:tcPr>
            <w:tcW w:w="1038" w:type="dxa"/>
            <w:vAlign w:val="center"/>
          </w:tcPr>
          <w:p w14:paraId="67893852" w14:textId="71F3E048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980" w:type="dxa"/>
            <w:vAlign w:val="center"/>
          </w:tcPr>
          <w:p w14:paraId="164290C3" w14:textId="4B9A1E2C" w:rsidR="00020FCA" w:rsidRPr="005254F9" w:rsidRDefault="00201D4D" w:rsidP="009B71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justed </w:t>
            </w:r>
            <w:r w:rsidR="00020FCA"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 (95%CI)</w:t>
            </w:r>
          </w:p>
        </w:tc>
      </w:tr>
      <w:tr w:rsidR="00020FCA" w:rsidRPr="005254F9" w14:paraId="560FD231" w14:textId="77777777" w:rsidTr="007306C0">
        <w:trPr>
          <w:trHeight w:val="403"/>
        </w:trPr>
        <w:tc>
          <w:tcPr>
            <w:tcW w:w="1397" w:type="dxa"/>
            <w:vMerge w:val="restart"/>
            <w:vAlign w:val="center"/>
          </w:tcPr>
          <w:p w14:paraId="00E98D91" w14:textId="6C46B4F1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0-3</w:t>
            </w:r>
            <w:r w:rsidR="009750B4"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4 </w:t>
            </w: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1446" w:type="dxa"/>
            <w:vAlign w:val="center"/>
          </w:tcPr>
          <w:p w14:paraId="49D2C6ED" w14:textId="1739010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36264232" w14:textId="450D3C7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74C658AB" w14:textId="066673B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78449686" w14:textId="130BCF28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7A4F7D00" w14:textId="3B59F781" w:rsidR="00020FCA" w:rsidRPr="005254F9" w:rsidRDefault="009904C6" w:rsidP="00AB5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1 </w:t>
            </w:r>
            <w:r w:rsidR="00AB583D"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-1.42)</w:t>
            </w:r>
            <w:r w:rsidR="00931B84"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020FCA" w:rsidRPr="005254F9" w14:paraId="6E1C94ED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68254E93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7FF7892" w14:textId="1AE8983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5EC1398D" w14:textId="00FAA58F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35C9BF20" w14:textId="33F11DBC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17B5ED7E" w14:textId="4716EB2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3964BD76" w14:textId="7BA0CE2A" w:rsidR="00020FCA" w:rsidRPr="005254F9" w:rsidRDefault="009904C6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1.13-1.16)</w:t>
            </w:r>
          </w:p>
        </w:tc>
      </w:tr>
      <w:tr w:rsidR="00020FCA" w:rsidRPr="005254F9" w14:paraId="202ED158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29DADB20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98A3C03" w14:textId="7A4450C0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272D18EE" w14:textId="5FCA2D6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08223423" w14:textId="70AFCC2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2336D5BE" w14:textId="554804C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09B2A841" w14:textId="1E56E6DA" w:rsidR="00020FCA" w:rsidRPr="005254F9" w:rsidRDefault="009904C6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1.01-1.12)</w:t>
            </w:r>
          </w:p>
        </w:tc>
      </w:tr>
      <w:tr w:rsidR="00020FCA" w:rsidRPr="005254F9" w14:paraId="245591E6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60A237E8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F21D77D" w14:textId="4C151A63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1054AAEF" w14:textId="01538E1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1B2E421B" w14:textId="23387FB4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58AAD0E3" w14:textId="46ECC07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2C1C6E75" w14:textId="1E9CCB51" w:rsidR="00020FCA" w:rsidRPr="005254F9" w:rsidRDefault="009904C6" w:rsidP="00D86B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8-</w:t>
            </w:r>
            <w:r w:rsidR="00D86B0D"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20FCA" w:rsidRPr="005254F9" w14:paraId="31982203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39EC335D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0932D56" w14:textId="4A47A75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593F261D" w14:textId="61B97C3D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66A619B3" w14:textId="23E0164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0D34C8D7" w14:textId="345D97C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3D09874B" w14:textId="32C1CF3A" w:rsidR="00020FCA" w:rsidRPr="005254F9" w:rsidRDefault="009904C6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1.24-1.45)</w:t>
            </w:r>
          </w:p>
        </w:tc>
      </w:tr>
      <w:tr w:rsidR="00020FCA" w:rsidRPr="005254F9" w14:paraId="08212749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5463F7BB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1CAF389" w14:textId="357B4071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61ED6D1D" w14:textId="4987D1D0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6C7FE107" w14:textId="033A3CF2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00E8C52E" w14:textId="03A0F545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7CE11E18" w14:textId="69605542" w:rsidR="00020FCA" w:rsidRPr="005254F9" w:rsidRDefault="009904C6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17-1.32)</w:t>
            </w:r>
          </w:p>
        </w:tc>
      </w:tr>
      <w:tr w:rsidR="00020FCA" w:rsidRPr="005254F9" w14:paraId="27DCE88F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640F22ED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7AECD79C" w14:textId="1A23A21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6B186F6F" w14:textId="6C40CED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2377E798" w14:textId="7A8905F4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49FC65D8" w14:textId="50EE0F96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72DBEF13" w14:textId="588587FE" w:rsidR="00020FCA" w:rsidRPr="005254F9" w:rsidRDefault="009904C6" w:rsidP="00D86B0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18-1.4</w:t>
            </w:r>
            <w:r w:rsidR="00D86B0D"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020FCA" w:rsidRPr="005254F9" w14:paraId="6FEBF4D2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4632A557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360AA129" w14:textId="33BBC99F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50D57EA8" w14:textId="48A02AAA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2968DEEE" w14:textId="75B66955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373D1984" w14:textId="4A1C09AF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vAlign w:val="center"/>
          </w:tcPr>
          <w:p w14:paraId="3E08BA9D" w14:textId="3F402D81" w:rsidR="00020FCA" w:rsidRPr="005254F9" w:rsidRDefault="00E76A87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5798D"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 (ref)</w:t>
            </w:r>
          </w:p>
        </w:tc>
      </w:tr>
      <w:tr w:rsidR="00020FCA" w:rsidRPr="005254F9" w14:paraId="7316A9FB" w14:textId="77777777" w:rsidTr="007306C0">
        <w:trPr>
          <w:trHeight w:val="403"/>
        </w:trPr>
        <w:tc>
          <w:tcPr>
            <w:tcW w:w="1397" w:type="dxa"/>
            <w:vMerge w:val="restart"/>
            <w:vAlign w:val="center"/>
          </w:tcPr>
          <w:p w14:paraId="52034F36" w14:textId="435F3D8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≥3</w:t>
            </w:r>
            <w:r w:rsidR="00694B6E"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5254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446" w:type="dxa"/>
            <w:vAlign w:val="center"/>
          </w:tcPr>
          <w:p w14:paraId="6402A654" w14:textId="75E6CEEF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54B3CAF1" w14:textId="329D9678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107D6502" w14:textId="62A245F2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3598AEF5" w14:textId="04FAB1B4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  <w:vAlign w:val="center"/>
          </w:tcPr>
          <w:p w14:paraId="3D7CAD71" w14:textId="7541B61E" w:rsidR="00020FCA" w:rsidRPr="005254F9" w:rsidRDefault="00972291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64-1.69)</w:t>
            </w:r>
          </w:p>
        </w:tc>
      </w:tr>
      <w:tr w:rsidR="00020FCA" w:rsidRPr="005254F9" w14:paraId="719F063E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0B66F67D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80ABD9B" w14:textId="0662324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1F188C86" w14:textId="002F8DB6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0BD3A06A" w14:textId="3B5C3045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50BDAAAB" w14:textId="207FFE5D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174949C0" w14:textId="35F7776C" w:rsidR="00020FCA" w:rsidRPr="005254F9" w:rsidRDefault="00972291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1.33-1.44)</w:t>
            </w:r>
          </w:p>
        </w:tc>
      </w:tr>
      <w:tr w:rsidR="00020FCA" w:rsidRPr="005254F9" w14:paraId="4035A0BB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53EC4AC2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AFCC8EC" w14:textId="5AB4A6E6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3EB4D469" w14:textId="5F73B9F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3A458F58" w14:textId="75B32973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1998FC96" w14:textId="694E038F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1D1EC343" w14:textId="3CDD97E2" w:rsidR="00020FCA" w:rsidRPr="005254F9" w:rsidRDefault="00972291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07-1.50)</w:t>
            </w:r>
          </w:p>
        </w:tc>
      </w:tr>
      <w:tr w:rsidR="00020FCA" w:rsidRPr="005254F9" w14:paraId="246EBE3C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447B86B0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51EAD6EB" w14:textId="754A1B5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60" w:type="dxa"/>
            <w:vAlign w:val="center"/>
          </w:tcPr>
          <w:p w14:paraId="3943CC10" w14:textId="3708788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78F861B8" w14:textId="5B05BB39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6BC9BCDD" w14:textId="70EB739E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80" w:type="dxa"/>
            <w:vAlign w:val="center"/>
          </w:tcPr>
          <w:p w14:paraId="355F4F37" w14:textId="3B2ABB45" w:rsidR="00020FCA" w:rsidRPr="005254F9" w:rsidRDefault="00972291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1.09-1.15)</w:t>
            </w:r>
          </w:p>
        </w:tc>
      </w:tr>
      <w:tr w:rsidR="00020FCA" w:rsidRPr="005254F9" w14:paraId="30675DEA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4F4A015E" w14:textId="77777777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65235FB8" w14:textId="05EC592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191BF741" w14:textId="572589D5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60E9312F" w14:textId="56258798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6D10B73B" w14:textId="13BF591B" w:rsidR="00020FCA" w:rsidRPr="005254F9" w:rsidRDefault="00020FCA" w:rsidP="00020F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35524680" w14:textId="7800B473" w:rsidR="00020FCA" w:rsidRPr="005254F9" w:rsidRDefault="00972291" w:rsidP="00C618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15-1.75)</w:t>
            </w:r>
          </w:p>
        </w:tc>
      </w:tr>
      <w:tr w:rsidR="00972291" w:rsidRPr="005254F9" w14:paraId="1E033D14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0CB19313" w14:textId="77777777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1363F57B" w14:textId="78CFBC8A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7CCD1E49" w14:textId="5480F0AB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94" w:type="dxa"/>
            <w:vAlign w:val="center"/>
          </w:tcPr>
          <w:p w14:paraId="640FD5F8" w14:textId="719DB7BF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4E908A3F" w14:textId="2ECA1915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1A147618" w14:textId="7DB36E4D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15-1.59)</w:t>
            </w:r>
          </w:p>
        </w:tc>
      </w:tr>
      <w:tr w:rsidR="00972291" w:rsidRPr="005254F9" w14:paraId="468A495B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5788A1FD" w14:textId="77777777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2FBB45C5" w14:textId="4A9EFC3E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3E706EC2" w14:textId="503FB90E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7A55DA4C" w14:textId="37AB2275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38" w:type="dxa"/>
            <w:vAlign w:val="center"/>
          </w:tcPr>
          <w:p w14:paraId="4AA47CEF" w14:textId="1A30FDEB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vAlign w:val="center"/>
          </w:tcPr>
          <w:p w14:paraId="2359C93F" w14:textId="679B7875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11-1.75)</w:t>
            </w:r>
          </w:p>
        </w:tc>
      </w:tr>
      <w:tr w:rsidR="00972291" w:rsidRPr="005254F9" w14:paraId="48CD6B3B" w14:textId="77777777" w:rsidTr="007306C0">
        <w:trPr>
          <w:trHeight w:val="403"/>
        </w:trPr>
        <w:tc>
          <w:tcPr>
            <w:tcW w:w="1397" w:type="dxa"/>
            <w:vMerge/>
            <w:vAlign w:val="center"/>
          </w:tcPr>
          <w:p w14:paraId="0FC17DAA" w14:textId="77777777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6" w:type="dxa"/>
            <w:vAlign w:val="center"/>
          </w:tcPr>
          <w:p w14:paraId="0CFEAC1E" w14:textId="3B55AA36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360" w:type="dxa"/>
            <w:vAlign w:val="center"/>
          </w:tcPr>
          <w:p w14:paraId="211DA7B5" w14:textId="606FACF0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94" w:type="dxa"/>
            <w:vAlign w:val="center"/>
          </w:tcPr>
          <w:p w14:paraId="09B7960F" w14:textId="374A4C6E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8" w:type="dxa"/>
            <w:vAlign w:val="center"/>
          </w:tcPr>
          <w:p w14:paraId="630485FA" w14:textId="6489D831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vAlign w:val="center"/>
          </w:tcPr>
          <w:p w14:paraId="3F94C16E" w14:textId="4BB486C3" w:rsidR="00972291" w:rsidRPr="005254F9" w:rsidRDefault="00972291" w:rsidP="009722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254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</w:tbl>
    <w:p w14:paraId="1511AF9C" w14:textId="77777777" w:rsidR="00EB253D" w:rsidRPr="005254F9" w:rsidRDefault="009E1D4D" w:rsidP="00931B84">
      <w:pPr>
        <w:tabs>
          <w:tab w:val="center" w:pos="732"/>
        </w:tabs>
        <w:spacing w:before="240"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Adjustment for race/ethnicity, parity, education levels, pre-pregnancy BMI, previous history of preterm birth, marital status, infant sex, initiation of prenatal care.</w:t>
      </w:r>
    </w:p>
    <w:p w14:paraId="13B0D291" w14:textId="1B84F68C" w:rsidR="006211BE" w:rsidRPr="005254F9" w:rsidRDefault="00EB253D" w:rsidP="000113EA">
      <w:pPr>
        <w:tabs>
          <w:tab w:val="center" w:pos="732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Yes means smoking</w:t>
      </w:r>
      <w:r w:rsidR="009363B1"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9363B1"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o means not smoking</w:t>
      </w:r>
      <w:r w:rsidR="00D71BE7" w:rsidRPr="005254F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sectPr w:rsidR="006211BE" w:rsidRPr="005254F9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0542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4F9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1BE7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79651-00F5-4FD9-8BAE-1FAC71FEB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4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3</cp:revision>
  <cp:lastPrinted>2019-05-15T14:17:00Z</cp:lastPrinted>
  <dcterms:created xsi:type="dcterms:W3CDTF">2018-12-04T19:37:00Z</dcterms:created>
  <dcterms:modified xsi:type="dcterms:W3CDTF">2020-07-19T19:45:00Z</dcterms:modified>
</cp:coreProperties>
</file>